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055C3" w14:textId="6448CA98" w:rsidR="00B86130" w:rsidRDefault="00B86130">
      <w:pPr>
        <w:rPr>
          <w:rFonts w:cstheme="minorHAnsi"/>
          <w:sz w:val="22"/>
          <w:szCs w:val="22"/>
          <w:lang w:val="en-US"/>
        </w:rPr>
      </w:pPr>
    </w:p>
    <w:p w14:paraId="34F14F92" w14:textId="495B8260" w:rsidR="001126EF" w:rsidRDefault="00B86130" w:rsidP="00A17039">
      <w:pPr>
        <w:spacing w:after="120" w:line="276" w:lineRule="auto"/>
        <w:jc w:val="both"/>
        <w:rPr>
          <w:b/>
          <w:bCs/>
          <w:lang w:val="en-US"/>
        </w:rPr>
      </w:pPr>
      <w:r w:rsidRPr="00B86130">
        <w:rPr>
          <w:rFonts w:cstheme="minorHAnsi"/>
          <w:b/>
          <w:bCs/>
          <w:lang w:val="en-US"/>
        </w:rPr>
        <w:t>Supplementary information</w:t>
      </w:r>
      <w:r w:rsidR="001126EF">
        <w:rPr>
          <w:rFonts w:cstheme="minorHAnsi"/>
          <w:b/>
          <w:bCs/>
          <w:lang w:val="en-US"/>
        </w:rPr>
        <w:t xml:space="preserve"> </w:t>
      </w:r>
      <w:r w:rsidR="009D43E3" w:rsidRPr="009552E5">
        <w:rPr>
          <w:b/>
          <w:bCs/>
          <w:lang w:val="en-US"/>
        </w:rPr>
        <w:t xml:space="preserve">#5 – </w:t>
      </w:r>
      <w:r w:rsidR="001126EF">
        <w:rPr>
          <w:b/>
          <w:bCs/>
          <w:lang w:val="en-US"/>
        </w:rPr>
        <w:t>Contingency tables</w:t>
      </w:r>
    </w:p>
    <w:p w14:paraId="45DF1D2E" w14:textId="77777777" w:rsidR="001126EF" w:rsidRDefault="001126EF" w:rsidP="00A17039">
      <w:pPr>
        <w:spacing w:after="120" w:line="276" w:lineRule="auto"/>
        <w:jc w:val="both"/>
        <w:rPr>
          <w:b/>
          <w:bCs/>
          <w:lang w:val="en-US"/>
        </w:rPr>
      </w:pPr>
    </w:p>
    <w:p w14:paraId="35B21614" w14:textId="28865E5F" w:rsidR="009D43E3" w:rsidRPr="009552E5" w:rsidRDefault="009D43E3" w:rsidP="00A17039">
      <w:pPr>
        <w:spacing w:after="120" w:line="276" w:lineRule="auto"/>
        <w:jc w:val="both"/>
        <w:rPr>
          <w:b/>
          <w:bCs/>
          <w:lang w:val="en-US"/>
        </w:rPr>
      </w:pPr>
      <w:r w:rsidRPr="009552E5">
        <w:rPr>
          <w:b/>
          <w:bCs/>
          <w:lang w:val="en-US"/>
        </w:rPr>
        <w:t>LDLR Island 1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984"/>
      </w:tblGrid>
      <w:tr w:rsidR="009D43E3" w:rsidRPr="00003AE2" w14:paraId="136F5E41" w14:textId="77777777" w:rsidTr="009552E5">
        <w:trPr>
          <w:jc w:val="center"/>
        </w:trPr>
        <w:tc>
          <w:tcPr>
            <w:tcW w:w="198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83617C7" w14:textId="77777777" w:rsidR="009D43E3" w:rsidRPr="00003AE2" w:rsidRDefault="009D43E3" w:rsidP="009D43E3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E3B06C2" w14:textId="551B4DFC" w:rsidR="009D43E3" w:rsidRPr="00003AE2" w:rsidRDefault="009D43E3" w:rsidP="009D43E3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FH+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97F15AB" w14:textId="31A1686D" w:rsidR="009D43E3" w:rsidRPr="00003AE2" w:rsidRDefault="009D43E3" w:rsidP="009D43E3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FH-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B6F2F1E" w14:textId="43E83299" w:rsidR="009D43E3" w:rsidRPr="00003AE2" w:rsidRDefault="009D43E3" w:rsidP="009D43E3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Total</w:t>
            </w:r>
          </w:p>
        </w:tc>
      </w:tr>
      <w:tr w:rsidR="009D43E3" w:rsidRPr="00003AE2" w14:paraId="7E3073D1" w14:textId="77777777" w:rsidTr="009552E5">
        <w:trPr>
          <w:jc w:val="center"/>
        </w:trPr>
        <w:tc>
          <w:tcPr>
            <w:tcW w:w="1984" w:type="dxa"/>
            <w:tcBorders>
              <w:top w:val="single" w:sz="4" w:space="0" w:color="auto"/>
              <w:right w:val="single" w:sz="4" w:space="0" w:color="auto"/>
            </w:tcBorders>
          </w:tcPr>
          <w:p w14:paraId="327F9A9D" w14:textId="3363DAFF" w:rsidR="009D43E3" w:rsidRPr="00003AE2" w:rsidRDefault="009D43E3" w:rsidP="009D43E3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ME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45B38F2" w14:textId="122D5909" w:rsidR="009D43E3" w:rsidRPr="00003AE2" w:rsidRDefault="009552E5" w:rsidP="009D43E3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3 (27.3%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AA499CC" w14:textId="43AF7691" w:rsidR="009D43E3" w:rsidRPr="00003AE2" w:rsidRDefault="009552E5" w:rsidP="009D43E3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8 (72.7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</w:tcPr>
          <w:p w14:paraId="37ACE095" w14:textId="5D8F130A" w:rsidR="009D43E3" w:rsidRPr="00003AE2" w:rsidRDefault="009552E5" w:rsidP="009D43E3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11</w:t>
            </w:r>
          </w:p>
        </w:tc>
      </w:tr>
      <w:tr w:rsidR="009D43E3" w:rsidRPr="00003AE2" w14:paraId="1F049D75" w14:textId="77777777" w:rsidTr="009552E5">
        <w:trPr>
          <w:jc w:val="center"/>
        </w:trPr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</w:tcPr>
          <w:p w14:paraId="23D801E7" w14:textId="11CB44D9" w:rsidR="009D43E3" w:rsidRPr="00003AE2" w:rsidRDefault="009D43E3" w:rsidP="009D43E3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UNMET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0CDC0D4" w14:textId="74C02E50" w:rsidR="009D43E3" w:rsidRPr="00003AE2" w:rsidRDefault="009552E5" w:rsidP="009D43E3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10 (27.8%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06B4A8C" w14:textId="6E09072D" w:rsidR="009D43E3" w:rsidRPr="00003AE2" w:rsidRDefault="009552E5" w:rsidP="009D43E3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26 (72.2%)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</w:tcPr>
          <w:p w14:paraId="0F17CC48" w14:textId="57FE848E" w:rsidR="009D43E3" w:rsidRPr="00003AE2" w:rsidRDefault="009552E5" w:rsidP="009D43E3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36</w:t>
            </w:r>
          </w:p>
        </w:tc>
      </w:tr>
      <w:tr w:rsidR="009D43E3" w:rsidRPr="00003AE2" w14:paraId="6FEC7C35" w14:textId="77777777" w:rsidTr="009552E5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F1946EE" w14:textId="11AD223B" w:rsidR="009D43E3" w:rsidRPr="00003AE2" w:rsidRDefault="009D43E3" w:rsidP="009D43E3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Tota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7C2DF7E" w14:textId="22D590AC" w:rsidR="009D43E3" w:rsidRPr="00003AE2" w:rsidRDefault="009552E5" w:rsidP="009D43E3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13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A04C61A" w14:textId="23FA2A36" w:rsidR="009D43E3" w:rsidRPr="00003AE2" w:rsidRDefault="009552E5" w:rsidP="009D43E3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3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430D1C6" w14:textId="52EFEC8E" w:rsidR="009D43E3" w:rsidRPr="00003AE2" w:rsidRDefault="009552E5" w:rsidP="009D43E3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47</w:t>
            </w:r>
          </w:p>
        </w:tc>
      </w:tr>
    </w:tbl>
    <w:p w14:paraId="098301B5" w14:textId="3EAFA10A" w:rsidR="009D43E3" w:rsidRPr="009552E5" w:rsidRDefault="009D43E3" w:rsidP="00A17039">
      <w:pPr>
        <w:spacing w:after="120" w:line="276" w:lineRule="auto"/>
        <w:jc w:val="both"/>
        <w:rPr>
          <w:lang w:val="en-US"/>
        </w:rPr>
      </w:pPr>
    </w:p>
    <w:p w14:paraId="5F8D1AAC" w14:textId="7CA845A0" w:rsidR="009552E5" w:rsidRPr="009552E5" w:rsidRDefault="009552E5" w:rsidP="009552E5">
      <w:pPr>
        <w:spacing w:after="120" w:line="276" w:lineRule="auto"/>
        <w:jc w:val="both"/>
        <w:rPr>
          <w:lang w:val="en-US"/>
        </w:rPr>
      </w:pPr>
      <w:r w:rsidRPr="009552E5">
        <w:rPr>
          <w:b/>
          <w:bCs/>
          <w:lang w:val="en-US"/>
        </w:rPr>
        <w:t>LDLR Island 2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984"/>
      </w:tblGrid>
      <w:tr w:rsidR="009552E5" w:rsidRPr="00003AE2" w14:paraId="0C3868F9" w14:textId="77777777" w:rsidTr="00AE7D97">
        <w:trPr>
          <w:jc w:val="center"/>
        </w:trPr>
        <w:tc>
          <w:tcPr>
            <w:tcW w:w="198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3451AF1" w14:textId="77777777" w:rsidR="009552E5" w:rsidRPr="00003AE2" w:rsidRDefault="009552E5" w:rsidP="00AE7D97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D275CF4" w14:textId="77777777" w:rsidR="009552E5" w:rsidRPr="00003AE2" w:rsidRDefault="009552E5" w:rsidP="00AE7D97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FH+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A25C877" w14:textId="77777777" w:rsidR="009552E5" w:rsidRPr="00003AE2" w:rsidRDefault="009552E5" w:rsidP="00AE7D97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FH-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688768B" w14:textId="77777777" w:rsidR="009552E5" w:rsidRPr="00003AE2" w:rsidRDefault="009552E5" w:rsidP="00AE7D97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Total</w:t>
            </w:r>
          </w:p>
        </w:tc>
      </w:tr>
      <w:tr w:rsidR="009552E5" w:rsidRPr="00003AE2" w14:paraId="5EF416AC" w14:textId="77777777" w:rsidTr="00AE7D97">
        <w:trPr>
          <w:jc w:val="center"/>
        </w:trPr>
        <w:tc>
          <w:tcPr>
            <w:tcW w:w="1984" w:type="dxa"/>
            <w:tcBorders>
              <w:top w:val="single" w:sz="4" w:space="0" w:color="auto"/>
              <w:right w:val="single" w:sz="4" w:space="0" w:color="auto"/>
            </w:tcBorders>
          </w:tcPr>
          <w:p w14:paraId="6B1FCDF4" w14:textId="77777777" w:rsidR="009552E5" w:rsidRPr="00003AE2" w:rsidRDefault="009552E5" w:rsidP="00AE7D97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ME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E2CFE01" w14:textId="07660F93" w:rsidR="009552E5" w:rsidRPr="00003AE2" w:rsidRDefault="009552E5" w:rsidP="00AE7D97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47 (61.8%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F1949A6" w14:textId="47074D36" w:rsidR="009552E5" w:rsidRPr="00003AE2" w:rsidRDefault="009552E5" w:rsidP="00AE7D97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29 (38.2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</w:tcPr>
          <w:p w14:paraId="682B449D" w14:textId="3E9F49EE" w:rsidR="009552E5" w:rsidRPr="00003AE2" w:rsidRDefault="009552E5" w:rsidP="00AE7D97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76</w:t>
            </w:r>
          </w:p>
        </w:tc>
      </w:tr>
      <w:tr w:rsidR="009552E5" w:rsidRPr="00003AE2" w14:paraId="5E7E0E22" w14:textId="77777777" w:rsidTr="00AE7D97">
        <w:trPr>
          <w:jc w:val="center"/>
        </w:trPr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</w:tcPr>
          <w:p w14:paraId="5516A3F1" w14:textId="77777777" w:rsidR="009552E5" w:rsidRPr="00003AE2" w:rsidRDefault="009552E5" w:rsidP="00AE7D97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UNMET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09C3E20" w14:textId="3F9D7BDD" w:rsidR="009552E5" w:rsidRPr="00003AE2" w:rsidRDefault="009552E5" w:rsidP="00AE7D97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3 (15.0%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50828D7" w14:textId="35826592" w:rsidR="009552E5" w:rsidRPr="00003AE2" w:rsidRDefault="009552E5" w:rsidP="00AE7D97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17 (85.0%)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</w:tcPr>
          <w:p w14:paraId="0513AA6F" w14:textId="2FC2FCBC" w:rsidR="009552E5" w:rsidRPr="00003AE2" w:rsidRDefault="009552E5" w:rsidP="00AE7D97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20</w:t>
            </w:r>
          </w:p>
        </w:tc>
      </w:tr>
      <w:tr w:rsidR="009552E5" w:rsidRPr="00003AE2" w14:paraId="3060D2DC" w14:textId="77777777" w:rsidTr="00AE7D97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4F115D4" w14:textId="77777777" w:rsidR="009552E5" w:rsidRPr="00003AE2" w:rsidRDefault="009552E5" w:rsidP="00AE7D97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Tota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FDF39EF" w14:textId="71F58F9B" w:rsidR="009552E5" w:rsidRPr="00003AE2" w:rsidRDefault="009552E5" w:rsidP="00AE7D97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50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1BE7073" w14:textId="35C48501" w:rsidR="009552E5" w:rsidRPr="00003AE2" w:rsidRDefault="009552E5" w:rsidP="00AE7D97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4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1ECB176" w14:textId="71DA0DC8" w:rsidR="009552E5" w:rsidRPr="00003AE2" w:rsidRDefault="009552E5" w:rsidP="00AE7D97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96</w:t>
            </w:r>
          </w:p>
        </w:tc>
      </w:tr>
    </w:tbl>
    <w:p w14:paraId="0D861758" w14:textId="77777777" w:rsidR="009552E5" w:rsidRPr="009552E5" w:rsidRDefault="009552E5" w:rsidP="009552E5">
      <w:pPr>
        <w:spacing w:after="120" w:line="276" w:lineRule="auto"/>
        <w:jc w:val="both"/>
        <w:rPr>
          <w:lang w:val="en-US"/>
        </w:rPr>
      </w:pPr>
    </w:p>
    <w:p w14:paraId="5600FB9E" w14:textId="75FC4436" w:rsidR="009552E5" w:rsidRPr="009552E5" w:rsidRDefault="009552E5" w:rsidP="009552E5">
      <w:pPr>
        <w:spacing w:after="120" w:line="276" w:lineRule="auto"/>
        <w:jc w:val="both"/>
        <w:rPr>
          <w:lang w:val="en-US"/>
        </w:rPr>
      </w:pPr>
      <w:r w:rsidRPr="009552E5">
        <w:rPr>
          <w:b/>
          <w:bCs/>
          <w:lang w:val="en-US"/>
        </w:rPr>
        <w:t>Statistics APOB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984"/>
      </w:tblGrid>
      <w:tr w:rsidR="009552E5" w:rsidRPr="00003AE2" w14:paraId="65D69209" w14:textId="77777777" w:rsidTr="00AE7D97">
        <w:trPr>
          <w:jc w:val="center"/>
        </w:trPr>
        <w:tc>
          <w:tcPr>
            <w:tcW w:w="198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EC1C55F" w14:textId="77777777" w:rsidR="009552E5" w:rsidRPr="00003AE2" w:rsidRDefault="009552E5" w:rsidP="00AE7D97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ABDB9B5" w14:textId="77777777" w:rsidR="009552E5" w:rsidRPr="00003AE2" w:rsidRDefault="009552E5" w:rsidP="00AE7D97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FH+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B8A39B0" w14:textId="77777777" w:rsidR="009552E5" w:rsidRPr="00003AE2" w:rsidRDefault="009552E5" w:rsidP="00AE7D97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FH-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0D3BBC0" w14:textId="77777777" w:rsidR="009552E5" w:rsidRPr="00003AE2" w:rsidRDefault="009552E5" w:rsidP="00AE7D97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Total</w:t>
            </w:r>
          </w:p>
        </w:tc>
      </w:tr>
      <w:tr w:rsidR="009552E5" w:rsidRPr="00003AE2" w14:paraId="67FD4A62" w14:textId="77777777" w:rsidTr="00AE7D97">
        <w:trPr>
          <w:jc w:val="center"/>
        </w:trPr>
        <w:tc>
          <w:tcPr>
            <w:tcW w:w="1984" w:type="dxa"/>
            <w:tcBorders>
              <w:top w:val="single" w:sz="4" w:space="0" w:color="auto"/>
              <w:right w:val="single" w:sz="4" w:space="0" w:color="auto"/>
            </w:tcBorders>
          </w:tcPr>
          <w:p w14:paraId="73AD4293" w14:textId="77777777" w:rsidR="009552E5" w:rsidRPr="00003AE2" w:rsidRDefault="009552E5" w:rsidP="00AE7D97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ME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8E00367" w14:textId="10C85022" w:rsidR="009552E5" w:rsidRPr="00003AE2" w:rsidRDefault="009552E5" w:rsidP="00AE7D97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4EF65F4" w14:textId="557261CF" w:rsidR="009552E5" w:rsidRPr="00003AE2" w:rsidRDefault="009552E5" w:rsidP="00AE7D97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</w:tcPr>
          <w:p w14:paraId="0F270BD3" w14:textId="147296C4" w:rsidR="009552E5" w:rsidRPr="00003AE2" w:rsidRDefault="009552E5" w:rsidP="00AE7D97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0</w:t>
            </w:r>
          </w:p>
        </w:tc>
      </w:tr>
      <w:tr w:rsidR="009552E5" w:rsidRPr="00003AE2" w14:paraId="2A3530DE" w14:textId="77777777" w:rsidTr="00AE7D97">
        <w:trPr>
          <w:jc w:val="center"/>
        </w:trPr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</w:tcPr>
          <w:p w14:paraId="7B1B7C4C" w14:textId="77777777" w:rsidR="009552E5" w:rsidRPr="00003AE2" w:rsidRDefault="009552E5" w:rsidP="00AE7D97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UNMET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87C629F" w14:textId="7CE19059" w:rsidR="009552E5" w:rsidRPr="00003AE2" w:rsidRDefault="009552E5" w:rsidP="00AE7D97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49 (65.3%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6E06713" w14:textId="233E16DC" w:rsidR="009552E5" w:rsidRPr="00003AE2" w:rsidRDefault="009552E5" w:rsidP="00AE7D97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26 (34.7%)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</w:tcPr>
          <w:p w14:paraId="69DEFA4C" w14:textId="5AE9EB0D" w:rsidR="009552E5" w:rsidRPr="00003AE2" w:rsidRDefault="009552E5" w:rsidP="00AE7D97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75</w:t>
            </w:r>
          </w:p>
        </w:tc>
      </w:tr>
      <w:tr w:rsidR="009552E5" w:rsidRPr="00003AE2" w14:paraId="3D2646D1" w14:textId="77777777" w:rsidTr="00AE7D97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5A086C5" w14:textId="77777777" w:rsidR="009552E5" w:rsidRPr="00003AE2" w:rsidRDefault="009552E5" w:rsidP="00AE7D97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Tota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A5F1068" w14:textId="3D113C41" w:rsidR="009552E5" w:rsidRPr="00003AE2" w:rsidRDefault="009552E5" w:rsidP="00AE7D97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49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C051B47" w14:textId="391612E7" w:rsidR="009552E5" w:rsidRPr="00003AE2" w:rsidRDefault="009552E5" w:rsidP="00AE7D97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2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AF46728" w14:textId="4F756003" w:rsidR="009552E5" w:rsidRPr="00003AE2" w:rsidRDefault="009552E5" w:rsidP="00AE7D97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75</w:t>
            </w:r>
          </w:p>
        </w:tc>
      </w:tr>
    </w:tbl>
    <w:p w14:paraId="6EAA481F" w14:textId="77777777" w:rsidR="009552E5" w:rsidRPr="009552E5" w:rsidRDefault="009552E5" w:rsidP="00A17039">
      <w:pPr>
        <w:spacing w:after="120" w:line="276" w:lineRule="auto"/>
        <w:jc w:val="both"/>
        <w:rPr>
          <w:lang w:val="en-US"/>
        </w:rPr>
      </w:pPr>
    </w:p>
    <w:p w14:paraId="4ADC5D58" w14:textId="7CF3EBA1" w:rsidR="009552E5" w:rsidRPr="009552E5" w:rsidRDefault="009552E5" w:rsidP="009552E5">
      <w:pPr>
        <w:spacing w:after="120" w:line="276" w:lineRule="auto"/>
        <w:jc w:val="both"/>
        <w:rPr>
          <w:lang w:val="en-US"/>
        </w:rPr>
      </w:pPr>
      <w:r w:rsidRPr="009552E5">
        <w:rPr>
          <w:b/>
          <w:bCs/>
          <w:lang w:val="en-US"/>
        </w:rPr>
        <w:t>Statistics PCSK9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984"/>
      </w:tblGrid>
      <w:tr w:rsidR="009552E5" w:rsidRPr="00003AE2" w14:paraId="6C659DB8" w14:textId="77777777" w:rsidTr="00AE7D97">
        <w:trPr>
          <w:jc w:val="center"/>
        </w:trPr>
        <w:tc>
          <w:tcPr>
            <w:tcW w:w="198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2F5E399" w14:textId="77777777" w:rsidR="009552E5" w:rsidRPr="00003AE2" w:rsidRDefault="009552E5" w:rsidP="00AE7D97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E2903E7" w14:textId="77777777" w:rsidR="009552E5" w:rsidRPr="00003AE2" w:rsidRDefault="009552E5" w:rsidP="00AE7D97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FH+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6878BE9" w14:textId="77777777" w:rsidR="009552E5" w:rsidRPr="00003AE2" w:rsidRDefault="009552E5" w:rsidP="00AE7D97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FH-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90F5611" w14:textId="77777777" w:rsidR="009552E5" w:rsidRPr="00003AE2" w:rsidRDefault="009552E5" w:rsidP="00AE7D97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Total</w:t>
            </w:r>
          </w:p>
        </w:tc>
      </w:tr>
      <w:tr w:rsidR="009552E5" w:rsidRPr="00003AE2" w14:paraId="1FAA68F9" w14:textId="77777777" w:rsidTr="00AE7D97">
        <w:trPr>
          <w:jc w:val="center"/>
        </w:trPr>
        <w:tc>
          <w:tcPr>
            <w:tcW w:w="1984" w:type="dxa"/>
            <w:tcBorders>
              <w:top w:val="single" w:sz="4" w:space="0" w:color="auto"/>
              <w:right w:val="single" w:sz="4" w:space="0" w:color="auto"/>
            </w:tcBorders>
          </w:tcPr>
          <w:p w14:paraId="116089FE" w14:textId="77777777" w:rsidR="009552E5" w:rsidRPr="00003AE2" w:rsidRDefault="009552E5" w:rsidP="00AE7D97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ME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F9A8959" w14:textId="4998A6F2" w:rsidR="009552E5" w:rsidRPr="00003AE2" w:rsidRDefault="009552E5" w:rsidP="00AE7D97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693FE64" w14:textId="1A3C2DDC" w:rsidR="009552E5" w:rsidRPr="00003AE2" w:rsidRDefault="009552E5" w:rsidP="00AE7D97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</w:tcPr>
          <w:p w14:paraId="1692FAC1" w14:textId="5C84D1F8" w:rsidR="009552E5" w:rsidRPr="00003AE2" w:rsidRDefault="009552E5" w:rsidP="00AE7D97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0</w:t>
            </w:r>
          </w:p>
        </w:tc>
      </w:tr>
      <w:tr w:rsidR="009552E5" w:rsidRPr="00003AE2" w14:paraId="5F43F38E" w14:textId="77777777" w:rsidTr="00AE7D97">
        <w:trPr>
          <w:jc w:val="center"/>
        </w:trPr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</w:tcPr>
          <w:p w14:paraId="6789EE66" w14:textId="77777777" w:rsidR="009552E5" w:rsidRPr="00003AE2" w:rsidRDefault="009552E5" w:rsidP="00AE7D97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UNMET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18BA602" w14:textId="62F154E6" w:rsidR="009552E5" w:rsidRPr="00003AE2" w:rsidRDefault="009552E5" w:rsidP="00AE7D97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61 (57.5%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56C643B" w14:textId="76AD9C27" w:rsidR="009552E5" w:rsidRPr="00003AE2" w:rsidRDefault="009552E5" w:rsidP="00AE7D97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45 (42.5%)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</w:tcPr>
          <w:p w14:paraId="3A4E0C8B" w14:textId="46C98720" w:rsidR="009552E5" w:rsidRPr="00003AE2" w:rsidRDefault="009552E5" w:rsidP="00AE7D97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106</w:t>
            </w:r>
          </w:p>
        </w:tc>
      </w:tr>
      <w:tr w:rsidR="009552E5" w:rsidRPr="00003AE2" w14:paraId="69F53B23" w14:textId="77777777" w:rsidTr="00AE7D97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CE37E3B" w14:textId="77777777" w:rsidR="009552E5" w:rsidRPr="00003AE2" w:rsidRDefault="009552E5" w:rsidP="00AE7D97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Tota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E6E69A3" w14:textId="4FB2BB3F" w:rsidR="009552E5" w:rsidRPr="00003AE2" w:rsidRDefault="009552E5" w:rsidP="00AE7D97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61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CD761A3" w14:textId="3046D7A8" w:rsidR="009552E5" w:rsidRPr="00003AE2" w:rsidRDefault="009552E5" w:rsidP="00AE7D97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4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DC998BB" w14:textId="74F0F09F" w:rsidR="009552E5" w:rsidRPr="00003AE2" w:rsidRDefault="009552E5" w:rsidP="00AE7D97">
            <w:pPr>
              <w:spacing w:after="120" w:line="276" w:lineRule="auto"/>
              <w:rPr>
                <w:sz w:val="20"/>
                <w:szCs w:val="21"/>
                <w:lang w:val="en-US"/>
              </w:rPr>
            </w:pPr>
            <w:r w:rsidRPr="00003AE2">
              <w:rPr>
                <w:sz w:val="20"/>
                <w:szCs w:val="21"/>
                <w:lang w:val="en-US"/>
              </w:rPr>
              <w:t>106</w:t>
            </w:r>
          </w:p>
        </w:tc>
      </w:tr>
    </w:tbl>
    <w:p w14:paraId="5024BCDB" w14:textId="496EF8E5" w:rsidR="009D43E3" w:rsidRDefault="009D43E3" w:rsidP="00A17039">
      <w:pPr>
        <w:spacing w:after="120" w:line="276" w:lineRule="auto"/>
        <w:jc w:val="both"/>
        <w:rPr>
          <w:lang w:val="en-US"/>
        </w:rPr>
      </w:pPr>
    </w:p>
    <w:p w14:paraId="414F55EA" w14:textId="1B9FBAFE" w:rsidR="00003AE2" w:rsidRDefault="00003AE2" w:rsidP="00A17039">
      <w:pPr>
        <w:spacing w:after="120" w:line="276" w:lineRule="auto"/>
        <w:jc w:val="both"/>
        <w:rPr>
          <w:lang w:val="en-US"/>
        </w:rPr>
      </w:pPr>
    </w:p>
    <w:p w14:paraId="05776AD7" w14:textId="4C813CEF" w:rsidR="000936D8" w:rsidRPr="009552E5" w:rsidRDefault="000936D8" w:rsidP="00A17039">
      <w:pPr>
        <w:spacing w:after="120" w:line="276" w:lineRule="auto"/>
        <w:jc w:val="both"/>
        <w:rPr>
          <w:lang w:val="en-US"/>
        </w:rPr>
      </w:pPr>
    </w:p>
    <w:sectPr w:rsidR="000936D8" w:rsidRPr="009552E5" w:rsidSect="00B47CE4">
      <w:headerReference w:type="even" r:id="rId7"/>
      <w:headerReference w:type="default" r:id="rId8"/>
      <w:pgSz w:w="11900" w:h="16840"/>
      <w:pgMar w:top="1701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AA06CF" w14:textId="77777777" w:rsidR="0007371E" w:rsidRDefault="0007371E" w:rsidP="008A527C">
      <w:r>
        <w:separator/>
      </w:r>
    </w:p>
  </w:endnote>
  <w:endnote w:type="continuationSeparator" w:id="0">
    <w:p w14:paraId="5A58E915" w14:textId="77777777" w:rsidR="0007371E" w:rsidRDefault="0007371E" w:rsidP="008A52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FEB3FE" w14:textId="77777777" w:rsidR="0007371E" w:rsidRDefault="0007371E" w:rsidP="008A527C">
      <w:r>
        <w:separator/>
      </w:r>
    </w:p>
  </w:footnote>
  <w:footnote w:type="continuationSeparator" w:id="0">
    <w:p w14:paraId="084E18A2" w14:textId="77777777" w:rsidR="0007371E" w:rsidRDefault="0007371E" w:rsidP="008A52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818871430"/>
      <w:docPartObj>
        <w:docPartGallery w:val="Page Numbers (Top of Page)"/>
        <w:docPartUnique/>
      </w:docPartObj>
    </w:sdtPr>
    <w:sdtContent>
      <w:p w14:paraId="7FC90ACB" w14:textId="215C28E3" w:rsidR="008A527C" w:rsidRDefault="008A527C" w:rsidP="00452E56">
        <w:pPr>
          <w:pStyle w:val="Cabealho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497DF266" w14:textId="77777777" w:rsidR="008A527C" w:rsidRDefault="008A527C" w:rsidP="008A527C">
    <w:pPr>
      <w:pStyle w:val="Cabealho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478675306"/>
      <w:docPartObj>
        <w:docPartGallery w:val="Page Numbers (Top of Page)"/>
        <w:docPartUnique/>
      </w:docPartObj>
    </w:sdtPr>
    <w:sdtContent>
      <w:p w14:paraId="5AFE9A29" w14:textId="634C24C7" w:rsidR="008A527C" w:rsidRDefault="008A527C" w:rsidP="00452E56">
        <w:pPr>
          <w:pStyle w:val="Cabealho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46E50506" w14:textId="77777777" w:rsidR="008A527C" w:rsidRDefault="008A527C" w:rsidP="008A527C">
    <w:pPr>
      <w:pStyle w:val="Cabealho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85825"/>
    <w:multiLevelType w:val="hybridMultilevel"/>
    <w:tmpl w:val="E430C28E"/>
    <w:lvl w:ilvl="0" w:tplc="1B9CA442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3E66F19"/>
    <w:multiLevelType w:val="hybridMultilevel"/>
    <w:tmpl w:val="E0B29D96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DCE6697"/>
    <w:multiLevelType w:val="hybridMultilevel"/>
    <w:tmpl w:val="C12425CC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18D1760"/>
    <w:multiLevelType w:val="hybridMultilevel"/>
    <w:tmpl w:val="F4307326"/>
    <w:lvl w:ilvl="0" w:tplc="A950EE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2457504">
    <w:abstractNumId w:val="3"/>
  </w:num>
  <w:num w:numId="2" w16cid:durableId="1972903097">
    <w:abstractNumId w:val="0"/>
  </w:num>
  <w:num w:numId="3" w16cid:durableId="2056158454">
    <w:abstractNumId w:val="1"/>
  </w:num>
  <w:num w:numId="4" w16cid:durableId="14392533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3A1"/>
    <w:rsid w:val="00003AE2"/>
    <w:rsid w:val="0000407A"/>
    <w:rsid w:val="00065ABC"/>
    <w:rsid w:val="0007371E"/>
    <w:rsid w:val="000936D8"/>
    <w:rsid w:val="00095473"/>
    <w:rsid w:val="000A4581"/>
    <w:rsid w:val="001026F2"/>
    <w:rsid w:val="001126EF"/>
    <w:rsid w:val="00144DB1"/>
    <w:rsid w:val="00167C13"/>
    <w:rsid w:val="001B14F5"/>
    <w:rsid w:val="001B36BF"/>
    <w:rsid w:val="002218DC"/>
    <w:rsid w:val="00261B86"/>
    <w:rsid w:val="002764DC"/>
    <w:rsid w:val="002A1F9F"/>
    <w:rsid w:val="002C1714"/>
    <w:rsid w:val="002F2220"/>
    <w:rsid w:val="002F2748"/>
    <w:rsid w:val="00320BB0"/>
    <w:rsid w:val="00327338"/>
    <w:rsid w:val="00327520"/>
    <w:rsid w:val="003352AF"/>
    <w:rsid w:val="0036488A"/>
    <w:rsid w:val="00367FD2"/>
    <w:rsid w:val="003833A1"/>
    <w:rsid w:val="004C6A90"/>
    <w:rsid w:val="004E09BB"/>
    <w:rsid w:val="00507B5A"/>
    <w:rsid w:val="00526FB9"/>
    <w:rsid w:val="00574711"/>
    <w:rsid w:val="00577C96"/>
    <w:rsid w:val="00586F55"/>
    <w:rsid w:val="005A01C3"/>
    <w:rsid w:val="005C0A40"/>
    <w:rsid w:val="005C7B9D"/>
    <w:rsid w:val="005E2F07"/>
    <w:rsid w:val="005F630B"/>
    <w:rsid w:val="00682246"/>
    <w:rsid w:val="006A7112"/>
    <w:rsid w:val="006D0168"/>
    <w:rsid w:val="006F1300"/>
    <w:rsid w:val="006F7548"/>
    <w:rsid w:val="00712C5F"/>
    <w:rsid w:val="00777812"/>
    <w:rsid w:val="00792429"/>
    <w:rsid w:val="007B2181"/>
    <w:rsid w:val="007B65EE"/>
    <w:rsid w:val="007C4C38"/>
    <w:rsid w:val="007D2BBF"/>
    <w:rsid w:val="007E5564"/>
    <w:rsid w:val="007E7FE6"/>
    <w:rsid w:val="00802F9C"/>
    <w:rsid w:val="00810D74"/>
    <w:rsid w:val="008A527C"/>
    <w:rsid w:val="008C4729"/>
    <w:rsid w:val="009053C4"/>
    <w:rsid w:val="009506AC"/>
    <w:rsid w:val="009552E5"/>
    <w:rsid w:val="009C11E7"/>
    <w:rsid w:val="009C226A"/>
    <w:rsid w:val="009D43E3"/>
    <w:rsid w:val="009E52D9"/>
    <w:rsid w:val="009F3C55"/>
    <w:rsid w:val="00A17039"/>
    <w:rsid w:val="00A2161B"/>
    <w:rsid w:val="00A36123"/>
    <w:rsid w:val="00A36DA6"/>
    <w:rsid w:val="00A40824"/>
    <w:rsid w:val="00AA0112"/>
    <w:rsid w:val="00AD4FAA"/>
    <w:rsid w:val="00AE1F25"/>
    <w:rsid w:val="00B117B9"/>
    <w:rsid w:val="00B20B0D"/>
    <w:rsid w:val="00B47CE4"/>
    <w:rsid w:val="00B61DC5"/>
    <w:rsid w:val="00B83AF5"/>
    <w:rsid w:val="00B86130"/>
    <w:rsid w:val="00C1004E"/>
    <w:rsid w:val="00C2607C"/>
    <w:rsid w:val="00C53E59"/>
    <w:rsid w:val="00CB1935"/>
    <w:rsid w:val="00CC17E8"/>
    <w:rsid w:val="00D361AB"/>
    <w:rsid w:val="00D6079F"/>
    <w:rsid w:val="00D65E56"/>
    <w:rsid w:val="00D73C47"/>
    <w:rsid w:val="00D849EA"/>
    <w:rsid w:val="00D84D2E"/>
    <w:rsid w:val="00DF03E4"/>
    <w:rsid w:val="00E12838"/>
    <w:rsid w:val="00E20536"/>
    <w:rsid w:val="00E3758B"/>
    <w:rsid w:val="00E67AD1"/>
    <w:rsid w:val="00E71A71"/>
    <w:rsid w:val="00E72E96"/>
    <w:rsid w:val="00E77C24"/>
    <w:rsid w:val="00EF62A4"/>
    <w:rsid w:val="00EF6B81"/>
    <w:rsid w:val="00F07DD9"/>
    <w:rsid w:val="00F17534"/>
    <w:rsid w:val="00F27F37"/>
    <w:rsid w:val="00F54092"/>
    <w:rsid w:val="00F76B55"/>
    <w:rsid w:val="00F8208D"/>
    <w:rsid w:val="00FA2BBB"/>
    <w:rsid w:val="00FB78D8"/>
    <w:rsid w:val="00FC0E8E"/>
    <w:rsid w:val="00FE6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E83EE7"/>
  <w14:defaultImageDpi w14:val="32767"/>
  <w15:chartTrackingRefBased/>
  <w15:docId w15:val="{4D0F45AB-8AD2-0345-835D-98709CB92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C17E8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aliases w:val="Tabela para dissertações"/>
    <w:basedOn w:val="Tabelanormal"/>
    <w:uiPriority w:val="39"/>
    <w:rsid w:val="007B65EE"/>
    <w:pPr>
      <w:jc w:val="center"/>
    </w:pPr>
    <w:rPr>
      <w:rFonts w:ascii="Arial" w:hAnsi="Arial"/>
      <w:sz w:val="22"/>
    </w:rPr>
    <w:tblPr>
      <w:tblBorders>
        <w:top w:val="single" w:sz="4" w:space="0" w:color="auto"/>
        <w:bottom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B47CE4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TextodoEspaoReservado">
    <w:name w:val="Placeholder Text"/>
    <w:basedOn w:val="Fontepargpadro"/>
    <w:uiPriority w:val="99"/>
    <w:semiHidden/>
    <w:rsid w:val="004C6A90"/>
    <w:rPr>
      <w:color w:val="808080"/>
    </w:rPr>
  </w:style>
  <w:style w:type="paragraph" w:styleId="Cabealho">
    <w:name w:val="header"/>
    <w:basedOn w:val="Normal"/>
    <w:link w:val="CabealhoChar"/>
    <w:uiPriority w:val="99"/>
    <w:unhideWhenUsed/>
    <w:rsid w:val="008A527C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CabealhoChar">
    <w:name w:val="Cabeçalho Char"/>
    <w:basedOn w:val="Fontepargpadro"/>
    <w:link w:val="Cabealho"/>
    <w:uiPriority w:val="99"/>
    <w:rsid w:val="008A527C"/>
  </w:style>
  <w:style w:type="character" w:styleId="Nmerodepgina">
    <w:name w:val="page number"/>
    <w:basedOn w:val="Fontepargpadro"/>
    <w:uiPriority w:val="99"/>
    <w:semiHidden/>
    <w:unhideWhenUsed/>
    <w:rsid w:val="008A527C"/>
  </w:style>
  <w:style w:type="paragraph" w:styleId="Textodecomentrio">
    <w:name w:val="annotation text"/>
    <w:basedOn w:val="Normal"/>
    <w:link w:val="TextodecomentrioChar"/>
    <w:uiPriority w:val="99"/>
    <w:unhideWhenUsed/>
    <w:rsid w:val="00AE1F25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E1F25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AE1F25"/>
    <w:pPr>
      <w:spacing w:before="100" w:beforeAutospacing="1" w:after="100" w:afterAutospacing="1"/>
    </w:pPr>
  </w:style>
  <w:style w:type="character" w:styleId="nfase">
    <w:name w:val="Emphasis"/>
    <w:basedOn w:val="Fontepargpadro"/>
    <w:uiPriority w:val="20"/>
    <w:qFormat/>
    <w:rsid w:val="00AE1F25"/>
    <w:rPr>
      <w:i/>
      <w:iCs/>
    </w:rPr>
  </w:style>
  <w:style w:type="character" w:styleId="Hyperlink">
    <w:name w:val="Hyperlink"/>
    <w:basedOn w:val="Fontepargpadro"/>
    <w:uiPriority w:val="99"/>
    <w:unhideWhenUsed/>
    <w:rsid w:val="00B83AF5"/>
    <w:rPr>
      <w:color w:val="0563C1" w:themeColor="hyperlink"/>
      <w:u w:val="single"/>
    </w:rPr>
  </w:style>
  <w:style w:type="character" w:styleId="Refdecomentrio">
    <w:name w:val="annotation reference"/>
    <w:basedOn w:val="Fontepargpadro"/>
    <w:uiPriority w:val="99"/>
    <w:rsid w:val="00B117B9"/>
    <w:rPr>
      <w:sz w:val="16"/>
      <w:szCs w:val="16"/>
    </w:rPr>
  </w:style>
  <w:style w:type="character" w:styleId="MenoPendente">
    <w:name w:val="Unresolved Mention"/>
    <w:basedOn w:val="Fontepargpadro"/>
    <w:uiPriority w:val="99"/>
    <w:rsid w:val="00FA2BBB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Fontepargpadro"/>
    <w:rsid w:val="00CB1935"/>
  </w:style>
  <w:style w:type="character" w:styleId="HiperlinkVisitado">
    <w:name w:val="FollowedHyperlink"/>
    <w:basedOn w:val="Fontepargpadro"/>
    <w:uiPriority w:val="99"/>
    <w:semiHidden/>
    <w:unhideWhenUsed/>
    <w:rsid w:val="00E12838"/>
    <w:rPr>
      <w:color w:val="954F72"/>
      <w:u w:val="single"/>
    </w:rPr>
  </w:style>
  <w:style w:type="paragraph" w:customStyle="1" w:styleId="msonormal0">
    <w:name w:val="msonormal"/>
    <w:basedOn w:val="Normal"/>
    <w:rsid w:val="00E1283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02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8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7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Zorzo</dc:creator>
  <cp:keywords/>
  <dc:description/>
  <cp:lastModifiedBy>Renato Zorzo</cp:lastModifiedBy>
  <cp:revision>2</cp:revision>
  <dcterms:created xsi:type="dcterms:W3CDTF">2022-12-09T10:19:00Z</dcterms:created>
  <dcterms:modified xsi:type="dcterms:W3CDTF">2022-12-09T10:19:00Z</dcterms:modified>
</cp:coreProperties>
</file>